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06DED" w14:textId="3203EDC5" w:rsidR="00A46F4D" w:rsidRDefault="00A46F4D" w:rsidP="00DF1A66">
      <w:pPr>
        <w:spacing w:line="480" w:lineRule="auto"/>
        <w:rPr>
          <w:rFonts w:ascii="Times New Roman" w:hAnsi="Times New Roman" w:cs="Times New Roman"/>
          <w:sz w:val="24"/>
        </w:rPr>
      </w:pPr>
      <w:r w:rsidRPr="00A46F4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F18D4">
        <w:rPr>
          <w:rFonts w:ascii="Times New Roman" w:hAnsi="Times New Roman" w:cs="Times New Roman"/>
          <w:b/>
          <w:bCs/>
          <w:sz w:val="24"/>
        </w:rPr>
        <w:t>2</w:t>
      </w:r>
      <w:r w:rsidRPr="00A46F4D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List</w:t>
      </w:r>
      <w:r>
        <w:rPr>
          <w:rFonts w:ascii="Times New Roman" w:hAnsi="Times New Roman" w:cs="Times New Roman" w:hint="eastAsia"/>
          <w:sz w:val="24"/>
        </w:rPr>
        <w:t xml:space="preserve"> of positive standard samples </w:t>
      </w:r>
      <w:r>
        <w:rPr>
          <w:rFonts w:ascii="Times New Roman" w:hAnsi="Times New Roman" w:cs="Times New Roman"/>
          <w:sz w:val="24"/>
        </w:rPr>
        <w:t xml:space="preserve">obtained </w:t>
      </w:r>
      <w:r>
        <w:rPr>
          <w:rFonts w:ascii="Times New Roman" w:hAnsi="Times New Roman" w:cs="Times New Roman" w:hint="eastAsia"/>
          <w:sz w:val="24"/>
        </w:rPr>
        <w:t>from Coriell Institute</w:t>
      </w:r>
      <w:r>
        <w:rPr>
          <w:rFonts w:ascii="Times New Roman" w:hAnsi="Times New Roman" w:cs="Times New Roman"/>
          <w:sz w:val="24"/>
        </w:rPr>
        <w:t>.</w:t>
      </w:r>
    </w:p>
    <w:p w14:paraId="2FAFE30F" w14:textId="77777777" w:rsidR="00A46F4D" w:rsidRDefault="00A46F4D" w:rsidP="00DF1A66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5205" w:type="dxa"/>
        <w:jc w:val="center"/>
        <w:tblLook w:val="04A0" w:firstRow="1" w:lastRow="0" w:firstColumn="1" w:lastColumn="0" w:noHBand="0" w:noVBand="1"/>
      </w:tblPr>
      <w:tblGrid>
        <w:gridCol w:w="1620"/>
        <w:gridCol w:w="3585"/>
      </w:tblGrid>
      <w:tr w:rsidR="00A46F4D" w14:paraId="19D84122" w14:textId="77777777" w:rsidTr="00DF1A66">
        <w:trPr>
          <w:trHeight w:val="300"/>
          <w:jc w:val="center"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05E123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s</w:t>
            </w:r>
          </w:p>
        </w:tc>
        <w:tc>
          <w:tcPr>
            <w:tcW w:w="3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9AAC7F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NVs</w:t>
            </w:r>
          </w:p>
        </w:tc>
      </w:tr>
      <w:tr w:rsidR="00A46F4D" w14:paraId="181BC36C" w14:textId="77777777" w:rsidTr="00DF1A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6349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1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A843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CA1 exon 15-16 deletion</w:t>
            </w:r>
          </w:p>
        </w:tc>
      </w:tr>
      <w:tr w:rsidR="00A46F4D" w14:paraId="6EFC5A44" w14:textId="77777777" w:rsidTr="00DF1A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B8BC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1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EE79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CA1 exon 13 duplication</w:t>
            </w:r>
          </w:p>
        </w:tc>
      </w:tr>
      <w:tr w:rsidR="00A46F4D" w14:paraId="098C74EB" w14:textId="77777777" w:rsidTr="00DF1A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D963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0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A060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gene of BRCA2 deletion</w:t>
            </w:r>
          </w:p>
        </w:tc>
      </w:tr>
      <w:tr w:rsidR="00A46F4D" w14:paraId="3305089A" w14:textId="77777777" w:rsidTr="00DF1A6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6E2087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03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E2CDFB" w14:textId="77777777" w:rsidR="00A46F4D" w:rsidRDefault="00A46F4D" w:rsidP="00DF1A6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ole gene of BRCA2 duplication</w:t>
            </w:r>
          </w:p>
        </w:tc>
      </w:tr>
    </w:tbl>
    <w:p w14:paraId="59323FEF" w14:textId="77777777" w:rsidR="00C74395" w:rsidRPr="00A46F4D" w:rsidRDefault="00C74395" w:rsidP="00DF1A66">
      <w:pPr>
        <w:spacing w:line="480" w:lineRule="auto"/>
      </w:pPr>
    </w:p>
    <w:sectPr w:rsidR="00C74395" w:rsidRPr="00A46F4D" w:rsidSect="00DF1A66">
      <w:pgSz w:w="11906" w:h="16838"/>
      <w:pgMar w:top="2268" w:right="1797" w:bottom="1440" w:left="226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478DB" w14:textId="77777777" w:rsidR="0014646F" w:rsidRDefault="0014646F" w:rsidP="00DF1A66">
      <w:r>
        <w:separator/>
      </w:r>
    </w:p>
  </w:endnote>
  <w:endnote w:type="continuationSeparator" w:id="0">
    <w:p w14:paraId="5CAA154F" w14:textId="77777777" w:rsidR="0014646F" w:rsidRDefault="0014646F" w:rsidP="00DF1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E6F63" w14:textId="77777777" w:rsidR="0014646F" w:rsidRDefault="0014646F" w:rsidP="00DF1A66">
      <w:r>
        <w:separator/>
      </w:r>
    </w:p>
  </w:footnote>
  <w:footnote w:type="continuationSeparator" w:id="0">
    <w:p w14:paraId="1CA71698" w14:textId="77777777" w:rsidR="0014646F" w:rsidRDefault="0014646F" w:rsidP="00DF1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F4D"/>
    <w:rsid w:val="0014646F"/>
    <w:rsid w:val="0084605C"/>
    <w:rsid w:val="00A46F4D"/>
    <w:rsid w:val="00C74395"/>
    <w:rsid w:val="00DF18D4"/>
    <w:rsid w:val="00DF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A9D5F"/>
  <w15:chartTrackingRefBased/>
  <w15:docId w15:val="{BD6D8806-05FC-4A76-8FA6-A1A394B3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F4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A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A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A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dong</dc:creator>
  <cp:keywords/>
  <dc:description/>
  <cp:lastModifiedBy>hui dong</cp:lastModifiedBy>
  <cp:revision>2</cp:revision>
  <dcterms:created xsi:type="dcterms:W3CDTF">2023-12-14T01:32:00Z</dcterms:created>
  <dcterms:modified xsi:type="dcterms:W3CDTF">2023-12-14T01:32:00Z</dcterms:modified>
</cp:coreProperties>
</file>